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908" w:rsidRPr="00496F15" w:rsidRDefault="00C33908" w:rsidP="00C33908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96F1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1S. Relative percentage (%) of volatile compounds in garlic sample. </w:t>
      </w:r>
    </w:p>
    <w:p w:rsidR="00C33908" w:rsidRPr="00496F15" w:rsidRDefault="00C33908" w:rsidP="00C33908">
      <w:pPr>
        <w:spacing w:line="240" w:lineRule="auto"/>
        <w:jc w:val="center"/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815"/>
        <w:gridCol w:w="992"/>
        <w:gridCol w:w="992"/>
        <w:gridCol w:w="851"/>
        <w:gridCol w:w="850"/>
      </w:tblGrid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6F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6F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6F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6F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6F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thyl sulf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propyl alcoh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lfide allyl methyl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bute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thyl disulf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butanal. 2-methy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yl alcoh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ylbenz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xil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llyl sulf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pentene. 1-butox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hepta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-xil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butanol. 3-methy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E.E)-2.4-nonadie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methylenecyclohexan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E)-2-tridecen-1-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F4643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4F4643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(E)-1-methyl-2-(prop-1-en-1-yl)disulfa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ulfide. methyl 1-propeny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Z)-1-methyl-2-(prop-1-en-1-yl)disulfa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idine. 3-methyl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idine. 2.5-dimethy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hexanal. 2-ethyl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octene. 2-methyl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ohexanol. 1-butyl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thyl trisulf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-heptadienal. 2.4-dimethy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idine. 3-ethyl-4-methy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F4643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4F4643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(E)-1-allyl-2-(prop-1-en-1-yl)disulfa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llyl disulph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2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Z)-1-allyl-2-(prop-1-en-1-yl)disulfa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H-1.2-dithio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octenal. 2-buty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-octadienal. 3.7-dimethyl-. (E)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sulfide. methyl 2-propeny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9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(2-methyl-3-(methylthio)allyl)cyclohex-2-en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bis(1.3-dimethylbutyl)methylphospon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vinyl-1.2-dithiacyclohex-4-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llyl trisulph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5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noic ac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vinyl-4H-1.3-dithi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</w:tr>
      <w:tr w:rsidR="00C33908" w:rsidRPr="00496F15" w:rsidTr="003329F2">
        <w:trPr>
          <w:trHeight w:val="315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((E)-prop-1-en-1-yl)-2-(Z)-prop-1-en-1-yl)disulfa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33908" w:rsidRPr="00496F15" w:rsidRDefault="00C33908" w:rsidP="00332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</w:tbl>
    <w:p w:rsidR="00C33908" w:rsidRPr="00496F15" w:rsidRDefault="00C33908" w:rsidP="00C3390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17F91" w:rsidRDefault="00A17F9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A17F91" w:rsidSect="00A34AF6">
      <w:footerReference w:type="default" r:id="rId7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5D18" w:rsidRPr="00496F15" w:rsidRDefault="00155D18" w:rsidP="00C33908">
      <w:pPr>
        <w:spacing w:line="240" w:lineRule="auto"/>
      </w:pPr>
      <w:r w:rsidRPr="00496F15">
        <w:separator/>
      </w:r>
    </w:p>
  </w:endnote>
  <w:endnote w:type="continuationSeparator" w:id="0">
    <w:p w:rsidR="00155D18" w:rsidRPr="00496F15" w:rsidRDefault="00155D18" w:rsidP="00C33908">
      <w:pPr>
        <w:spacing w:line="240" w:lineRule="auto"/>
      </w:pPr>
      <w:r w:rsidRPr="00496F15"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44366596"/>
      <w:docPartObj>
        <w:docPartGallery w:val="Page Numbers (Bottom of Page)"/>
        <w:docPartUnique/>
      </w:docPartObj>
    </w:sdtPr>
    <w:sdtContent>
      <w:p w:rsidR="00C33908" w:rsidRPr="00496F15" w:rsidRDefault="00AC4651">
        <w:pPr>
          <w:pStyle w:val="Footer"/>
          <w:jc w:val="right"/>
        </w:pPr>
        <w:r w:rsidRPr="00496F15">
          <w:fldChar w:fldCharType="begin"/>
        </w:r>
        <w:r w:rsidR="00C33908" w:rsidRPr="00496F15">
          <w:instrText>PAGE   \* MERGEFORMAT</w:instrText>
        </w:r>
        <w:r w:rsidRPr="00496F15">
          <w:fldChar w:fldCharType="separate"/>
        </w:r>
        <w:r w:rsidR="00DF24AE">
          <w:rPr>
            <w:noProof/>
          </w:rPr>
          <w:t>2</w:t>
        </w:r>
        <w:r w:rsidRPr="00496F15">
          <w:fldChar w:fldCharType="end"/>
        </w:r>
      </w:p>
    </w:sdtContent>
  </w:sdt>
  <w:p w:rsidR="00C33908" w:rsidRPr="00496F15" w:rsidRDefault="00C339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5D18" w:rsidRPr="00496F15" w:rsidRDefault="00155D18" w:rsidP="00C33908">
      <w:pPr>
        <w:spacing w:line="240" w:lineRule="auto"/>
      </w:pPr>
      <w:r w:rsidRPr="00496F15">
        <w:separator/>
      </w:r>
    </w:p>
  </w:footnote>
  <w:footnote w:type="continuationSeparator" w:id="0">
    <w:p w:rsidR="00155D18" w:rsidRPr="00496F15" w:rsidRDefault="00155D18" w:rsidP="00C33908">
      <w:pPr>
        <w:spacing w:line="240" w:lineRule="auto"/>
      </w:pPr>
      <w:r w:rsidRPr="00496F15"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7F91"/>
    <w:rsid w:val="00022CBC"/>
    <w:rsid w:val="00032FEB"/>
    <w:rsid w:val="000F329C"/>
    <w:rsid w:val="0010367D"/>
    <w:rsid w:val="0014785F"/>
    <w:rsid w:val="00155D18"/>
    <w:rsid w:val="00197513"/>
    <w:rsid w:val="001C16F5"/>
    <w:rsid w:val="0021450D"/>
    <w:rsid w:val="002A15A8"/>
    <w:rsid w:val="00397467"/>
    <w:rsid w:val="003A0751"/>
    <w:rsid w:val="00481048"/>
    <w:rsid w:val="00496F15"/>
    <w:rsid w:val="004D45B2"/>
    <w:rsid w:val="004F4643"/>
    <w:rsid w:val="00562406"/>
    <w:rsid w:val="00575EBD"/>
    <w:rsid w:val="006A45EB"/>
    <w:rsid w:val="007A325F"/>
    <w:rsid w:val="007D1568"/>
    <w:rsid w:val="007E2498"/>
    <w:rsid w:val="007F0BA3"/>
    <w:rsid w:val="0082178E"/>
    <w:rsid w:val="00843784"/>
    <w:rsid w:val="00873A9D"/>
    <w:rsid w:val="00873EB8"/>
    <w:rsid w:val="008A4CB7"/>
    <w:rsid w:val="008D0255"/>
    <w:rsid w:val="009213FC"/>
    <w:rsid w:val="009423A8"/>
    <w:rsid w:val="009466D9"/>
    <w:rsid w:val="00977829"/>
    <w:rsid w:val="00A13BAC"/>
    <w:rsid w:val="00A17F91"/>
    <w:rsid w:val="00A34AF6"/>
    <w:rsid w:val="00A43524"/>
    <w:rsid w:val="00A6178F"/>
    <w:rsid w:val="00A85087"/>
    <w:rsid w:val="00AC4651"/>
    <w:rsid w:val="00B200FB"/>
    <w:rsid w:val="00B237BF"/>
    <w:rsid w:val="00B50230"/>
    <w:rsid w:val="00C33908"/>
    <w:rsid w:val="00C5640D"/>
    <w:rsid w:val="00C80146"/>
    <w:rsid w:val="00CE5394"/>
    <w:rsid w:val="00CF3D9C"/>
    <w:rsid w:val="00D22717"/>
    <w:rsid w:val="00D53A14"/>
    <w:rsid w:val="00DF24AE"/>
    <w:rsid w:val="00E9076E"/>
    <w:rsid w:val="00EC5E32"/>
    <w:rsid w:val="00EC6666"/>
    <w:rsid w:val="00F01289"/>
    <w:rsid w:val="00F363A8"/>
    <w:rsid w:val="00F50FAA"/>
    <w:rsid w:val="00FB5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GB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651"/>
  </w:style>
  <w:style w:type="paragraph" w:styleId="Heading1">
    <w:name w:val="heading 1"/>
    <w:basedOn w:val="Normal"/>
    <w:next w:val="Normal"/>
    <w:uiPriority w:val="9"/>
    <w:qFormat/>
    <w:rsid w:val="00AC465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AC465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AC465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AC465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AC465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AC465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AC465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rsid w:val="00AC4651"/>
    <w:pPr>
      <w:keepNext/>
      <w:keepLines/>
      <w:spacing w:before="240" w:after="240" w:line="360" w:lineRule="auto"/>
      <w:jc w:val="both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rsid w:val="00AC4651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rsid w:val="00AC465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rsid w:val="00AC465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33908"/>
  </w:style>
  <w:style w:type="paragraph" w:styleId="Header">
    <w:name w:val="header"/>
    <w:basedOn w:val="Normal"/>
    <w:link w:val="HeaderChar"/>
    <w:uiPriority w:val="99"/>
    <w:unhideWhenUsed/>
    <w:rsid w:val="00C33908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3908"/>
  </w:style>
  <w:style w:type="paragraph" w:styleId="Footer">
    <w:name w:val="footer"/>
    <w:basedOn w:val="Normal"/>
    <w:link w:val="FooterChar"/>
    <w:uiPriority w:val="99"/>
    <w:unhideWhenUsed/>
    <w:rsid w:val="00C33908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3908"/>
  </w:style>
  <w:style w:type="paragraph" w:styleId="Revision">
    <w:name w:val="Revision"/>
    <w:hidden/>
    <w:uiPriority w:val="99"/>
    <w:semiHidden/>
    <w:rsid w:val="000F329C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7A325F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A325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778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78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8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8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8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4A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4A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CFDCD4-D153-4F2E-BFCF-BF8C5EF28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Edmund Mach</Company>
  <LinksUpToDate>false</LinksUpToDate>
  <CharactersWithSpaces>2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eo Perini</dc:creator>
  <cp:lastModifiedBy>20936</cp:lastModifiedBy>
  <cp:revision>6</cp:revision>
  <dcterms:created xsi:type="dcterms:W3CDTF">2024-04-02T07:53:00Z</dcterms:created>
  <dcterms:modified xsi:type="dcterms:W3CDTF">2024-04-25T22:31:00Z</dcterms:modified>
</cp:coreProperties>
</file>